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EBC" w:rsidRDefault="000D3EBC">
      <w:bookmarkStart w:id="0" w:name="_GoBack"/>
      <w:bookmarkEnd w:id="0"/>
    </w:p>
    <w:tbl>
      <w:tblPr>
        <w:tblW w:w="11016" w:type="dxa"/>
        <w:tblLook w:val="04A0" w:firstRow="1" w:lastRow="0" w:firstColumn="1" w:lastColumn="0" w:noHBand="0" w:noVBand="1"/>
      </w:tblPr>
      <w:tblGrid>
        <w:gridCol w:w="1950"/>
        <w:gridCol w:w="1128"/>
        <w:gridCol w:w="870"/>
        <w:gridCol w:w="32"/>
        <w:gridCol w:w="839"/>
        <w:gridCol w:w="63"/>
        <w:gridCol w:w="808"/>
        <w:gridCol w:w="628"/>
        <w:gridCol w:w="1080"/>
        <w:gridCol w:w="1244"/>
        <w:gridCol w:w="736"/>
        <w:gridCol w:w="95"/>
        <w:gridCol w:w="625"/>
        <w:gridCol w:w="90"/>
        <w:gridCol w:w="180"/>
        <w:gridCol w:w="183"/>
        <w:gridCol w:w="465"/>
      </w:tblGrid>
      <w:tr w:rsidR="00BD59A8" w:rsidRPr="009A69A7" w:rsidTr="00BD59A8">
        <w:trPr>
          <w:gridAfter w:val="5"/>
          <w:wAfter w:w="1543" w:type="dxa"/>
          <w:trHeight w:val="300"/>
        </w:trPr>
        <w:tc>
          <w:tcPr>
            <w:tcW w:w="9473" w:type="dxa"/>
            <w:gridSpan w:val="1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D59A8" w:rsidRPr="009A69A7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b/>
                <w:color w:val="000000"/>
              </w:rPr>
              <w:t>Table S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.  Number of transformants in the indicated category analyzed for each genotype. </w:t>
            </w:r>
          </w:p>
        </w:tc>
      </w:tr>
      <w:tr w:rsidR="00BD59A8" w:rsidRPr="009A69A7" w:rsidTr="00BD59A8">
        <w:trPr>
          <w:trHeight w:val="300"/>
        </w:trPr>
        <w:tc>
          <w:tcPr>
            <w:tcW w:w="19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A8" w:rsidRPr="009A69A7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40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A8" w:rsidRPr="00352095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52095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BD59A8" w:rsidRPr="00352095" w:rsidRDefault="00BD59A8" w:rsidP="00BD59A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233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A8" w:rsidRPr="00352095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52095">
              <w:rPr>
                <w:rFonts w:ascii="Calibri" w:eastAsia="Times New Roman" w:hAnsi="Calibri" w:cs="Times New Roman"/>
                <w:b/>
                <w:color w:val="000000"/>
              </w:rPr>
              <w:t>R</w:t>
            </w:r>
          </w:p>
        </w:tc>
        <w:tc>
          <w:tcPr>
            <w:tcW w:w="465" w:type="dxa"/>
            <w:tcBorders>
              <w:top w:val="single" w:sz="12" w:space="0" w:color="auto"/>
              <w:left w:val="nil"/>
              <w:right w:val="nil"/>
            </w:tcBorders>
          </w:tcPr>
          <w:p w:rsidR="00BD59A8" w:rsidRPr="00352095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BD59A8" w:rsidRPr="009A69A7" w:rsidTr="00822195">
        <w:trPr>
          <w:trHeight w:val="300"/>
        </w:trPr>
        <w:tc>
          <w:tcPr>
            <w:tcW w:w="19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69A7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9A69A7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69A7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9A69A7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71" w:type="dxa"/>
            <w:gridSpan w:val="2"/>
            <w:shd w:val="clear" w:color="auto" w:fill="auto"/>
            <w:vAlign w:val="bottom"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C8C">
              <w:rPr>
                <w:rFonts w:ascii="Calibri" w:eastAsia="Times New Roman" w:hAnsi="Calibri" w:cs="Times New Roman"/>
                <w:i/>
                <w:color w:val="000000"/>
              </w:rPr>
              <w:t>Sph</w:t>
            </w:r>
            <w:r w:rsidRPr="009A69A7">
              <w:rPr>
                <w:rFonts w:ascii="Calibri" w:eastAsia="Times New Roman" w:hAnsi="Calibri" w:cs="Times New Roman"/>
                <w:color w:val="000000"/>
              </w:rPr>
              <w:t>I+</w:t>
            </w:r>
          </w:p>
        </w:tc>
        <w:tc>
          <w:tcPr>
            <w:tcW w:w="871" w:type="dxa"/>
            <w:gridSpan w:val="2"/>
            <w:shd w:val="clear" w:color="auto" w:fill="auto"/>
            <w:vAlign w:val="bottom"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31C8C">
              <w:rPr>
                <w:rFonts w:ascii="Calibri" w:eastAsia="Times New Roman" w:hAnsi="Calibri" w:cs="Times New Roman"/>
                <w:i/>
                <w:color w:val="000000"/>
              </w:rPr>
              <w:t>Bfa</w:t>
            </w:r>
            <w:r w:rsidRPr="009A69A7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9A69A7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8" w:type="dxa"/>
            <w:vAlign w:val="bottom"/>
          </w:tcPr>
          <w:p w:rsidR="00BD59A8" w:rsidRPr="009A69A7" w:rsidRDefault="00BD59A8" w:rsidP="00BD59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% 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69A7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9A69A7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69A7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9A69A7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C8C">
              <w:rPr>
                <w:rFonts w:ascii="Calibri" w:eastAsia="Times New Roman" w:hAnsi="Calibri" w:cs="Times New Roman"/>
                <w:i/>
                <w:color w:val="000000"/>
              </w:rPr>
              <w:t>Sph</w:t>
            </w:r>
            <w:r w:rsidRPr="009A69A7">
              <w:rPr>
                <w:rFonts w:ascii="Calibri" w:eastAsia="Times New Roman" w:hAnsi="Calibri" w:cs="Times New Roman"/>
                <w:color w:val="000000"/>
              </w:rPr>
              <w:t>I+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31C8C">
              <w:rPr>
                <w:rFonts w:ascii="Calibri" w:eastAsia="Times New Roman" w:hAnsi="Calibri" w:cs="Times New Roman"/>
                <w:i/>
                <w:color w:val="000000"/>
              </w:rPr>
              <w:t>Bfa</w:t>
            </w:r>
            <w:r w:rsidRPr="009A69A7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9A69A7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918" w:type="dxa"/>
            <w:gridSpan w:val="4"/>
            <w:vAlign w:val="bottom"/>
          </w:tcPr>
          <w:p w:rsidR="00BD59A8" w:rsidRPr="00822195" w:rsidRDefault="00822195" w:rsidP="008221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% C</w:t>
            </w:r>
          </w:p>
        </w:tc>
      </w:tr>
      <w:tr w:rsidR="00BD59A8" w:rsidRPr="009A69A7" w:rsidTr="00BD59A8">
        <w:trPr>
          <w:trHeight w:val="300"/>
        </w:trPr>
        <w:tc>
          <w:tcPr>
            <w:tcW w:w="19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59A8" w:rsidRPr="00352095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52095">
              <w:rPr>
                <w:rFonts w:ascii="Calibri" w:eastAsia="Times New Roman" w:hAnsi="Calibri" w:cs="Times New Roman"/>
                <w:b/>
                <w:color w:val="000000"/>
              </w:rPr>
              <w:t>Genotyp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D59A8" w:rsidRPr="00B32707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b/>
                <w:color w:val="000000"/>
              </w:rPr>
              <w:t>Oligo G</w:t>
            </w:r>
          </w:p>
        </w:tc>
        <w:tc>
          <w:tcPr>
            <w:tcW w:w="261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9A8" w:rsidRPr="00B32707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b/>
                <w:color w:val="000000"/>
              </w:rPr>
              <w:t>Oligo GO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:rsidR="00BD59A8" w:rsidRPr="00B32707" w:rsidRDefault="00BD59A8" w:rsidP="00BD59A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9A8" w:rsidRPr="00B32707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b/>
                <w:color w:val="000000"/>
              </w:rPr>
              <w:t>Oligo G</w:t>
            </w:r>
          </w:p>
        </w:tc>
        <w:tc>
          <w:tcPr>
            <w:tcW w:w="297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9A8" w:rsidRPr="00B32707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b/>
                <w:color w:val="000000"/>
              </w:rPr>
              <w:t>Oligo GO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</w:tcBorders>
          </w:tcPr>
          <w:p w:rsidR="00BD59A8" w:rsidRPr="00B32707" w:rsidRDefault="00BD59A8" w:rsidP="005D48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A69A7">
              <w:rPr>
                <w:rFonts w:ascii="Calibri" w:eastAsia="Times New Roman" w:hAnsi="Calibri" w:cs="Times New Roman"/>
                <w:color w:val="000000"/>
              </w:rPr>
              <w:t>wt</w:t>
            </w:r>
            <w:proofErr w:type="spellEnd"/>
          </w:p>
        </w:tc>
        <w:tc>
          <w:tcPr>
            <w:tcW w:w="112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</w:rPr>
              <w:t>(2)</w:t>
            </w:r>
          </w:p>
        </w:tc>
        <w:tc>
          <w:tcPr>
            <w:tcW w:w="90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132</w:t>
            </w:r>
            <w:r>
              <w:rPr>
                <w:rFonts w:ascii="Calibri" w:eastAsia="Times New Roman" w:hAnsi="Calibri" w:cs="Times New Roman"/>
                <w:color w:val="000000"/>
              </w:rPr>
              <w:t>(3)</w:t>
            </w:r>
          </w:p>
        </w:tc>
        <w:tc>
          <w:tcPr>
            <w:tcW w:w="9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0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8" w:type="dxa"/>
            <w:tcBorders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4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143</w:t>
            </w:r>
            <w:r>
              <w:rPr>
                <w:rFonts w:ascii="Calibri" w:eastAsia="Times New Roman" w:hAnsi="Calibri" w:cs="Times New Roman"/>
                <w:color w:val="000000"/>
              </w:rPr>
              <w:t>(3)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810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8" w:type="dxa"/>
            <w:gridSpan w:val="3"/>
            <w:tcBorders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64B82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64B82">
              <w:rPr>
                <w:rFonts w:ascii="Calibri" w:eastAsia="Times New Roman" w:hAnsi="Calibri" w:cs="Times New Roman"/>
                <w:i/>
                <w:color w:val="000000"/>
              </w:rPr>
              <w:t>rad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</w:rPr>
              <w:t>(2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159</w:t>
            </w:r>
            <w:r>
              <w:rPr>
                <w:rFonts w:ascii="Calibri" w:eastAsia="Times New Roman" w:hAnsi="Calibri" w:cs="Times New Roman"/>
                <w:color w:val="000000"/>
              </w:rPr>
              <w:t>(4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</w:rPr>
              <w:t>(2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153</w:t>
            </w:r>
            <w:r>
              <w:rPr>
                <w:rFonts w:ascii="Calibri" w:eastAsia="Times New Roman" w:hAnsi="Calibri" w:cs="Times New Roman"/>
                <w:color w:val="000000"/>
              </w:rPr>
              <w:t>(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9A69A7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rad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47(2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79(2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47(2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6(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rad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0(2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24(2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0(2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54(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msh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5(2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90(4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msh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msh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5(2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6(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</w:tr>
      <w:tr w:rsidR="009E04F0" w:rsidRPr="00855BC6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mms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msh3 msh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rad5 msh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58(2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36(5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56(2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42(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rad18 msh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3 (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rad30 msh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58(2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8(2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58(2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53(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52</w:t>
            </w:r>
            <w:r w:rsidRPr="00F50A61">
              <w:rPr>
                <w:vertAlign w:val="superscript"/>
              </w:rPr>
              <w:t xml:space="preserve"> a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9E04F0" w:rsidRPr="00855BC6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mms2 msh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rad5 rad30 msh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5(2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rad18 rad30 msh6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28" w:type="dxa"/>
            <w:tcBorders>
              <w:top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4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9E04F0" w:rsidRPr="009A69A7" w:rsidTr="009E04F0">
        <w:trPr>
          <w:trHeight w:val="255"/>
        </w:trPr>
        <w:tc>
          <w:tcPr>
            <w:tcW w:w="195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i/>
                <w:color w:val="000000"/>
              </w:rPr>
              <w:t>mms2 rad30 msh6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5(2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628" w:type="dxa"/>
            <w:tcBorders>
              <w:top w:val="nil"/>
            </w:tcBorders>
            <w:vAlign w:val="bottom"/>
          </w:tcPr>
          <w:p w:rsidR="009E04F0" w:rsidRDefault="009E04F0" w:rsidP="00BD59A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4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E04F0" w:rsidRPr="00F50A61" w:rsidRDefault="009E04F0" w:rsidP="005D48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28" w:type="dxa"/>
            <w:gridSpan w:val="3"/>
            <w:tcBorders>
              <w:top w:val="nil"/>
              <w:left w:val="nil"/>
            </w:tcBorders>
            <w:vAlign w:val="bottom"/>
          </w:tcPr>
          <w:p w:rsidR="009E04F0" w:rsidRDefault="009E04F0" w:rsidP="009E04F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BD59A8" w:rsidRPr="009A69A7" w:rsidTr="009E04F0">
        <w:trPr>
          <w:trHeight w:val="300"/>
        </w:trPr>
        <w:tc>
          <w:tcPr>
            <w:tcW w:w="19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59A8" w:rsidRPr="009A69A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69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D59A8" w:rsidRPr="00B3270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b/>
                <w:color w:val="000000"/>
              </w:rPr>
              <w:t>Oligo UG</w:t>
            </w:r>
          </w:p>
        </w:tc>
        <w:tc>
          <w:tcPr>
            <w:tcW w:w="2612" w:type="dxa"/>
            <w:gridSpan w:val="5"/>
            <w:shd w:val="clear" w:color="auto" w:fill="auto"/>
            <w:noWrap/>
            <w:vAlign w:val="bottom"/>
            <w:hideMark/>
          </w:tcPr>
          <w:p w:rsidR="00BD59A8" w:rsidRPr="00B3270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b/>
                <w:color w:val="000000"/>
              </w:rPr>
              <w:t>Oligo UGO</w:t>
            </w:r>
          </w:p>
        </w:tc>
        <w:tc>
          <w:tcPr>
            <w:tcW w:w="628" w:type="dxa"/>
            <w:vAlign w:val="bottom"/>
          </w:tcPr>
          <w:p w:rsidR="00BD59A8" w:rsidRPr="00B32707" w:rsidRDefault="00BD59A8" w:rsidP="00BD59A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D59A8" w:rsidRPr="00B3270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b/>
                <w:color w:val="000000"/>
              </w:rPr>
              <w:t>Oligo UG</w:t>
            </w:r>
          </w:p>
        </w:tc>
        <w:tc>
          <w:tcPr>
            <w:tcW w:w="2790" w:type="dxa"/>
            <w:gridSpan w:val="5"/>
            <w:shd w:val="clear" w:color="auto" w:fill="auto"/>
            <w:noWrap/>
            <w:vAlign w:val="bottom"/>
            <w:hideMark/>
          </w:tcPr>
          <w:p w:rsidR="00BD59A8" w:rsidRPr="00B3270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b/>
                <w:color w:val="000000"/>
              </w:rPr>
              <w:t>Oligo UGO</w:t>
            </w:r>
          </w:p>
        </w:tc>
        <w:tc>
          <w:tcPr>
            <w:tcW w:w="828" w:type="dxa"/>
            <w:gridSpan w:val="3"/>
          </w:tcPr>
          <w:p w:rsidR="00BD59A8" w:rsidRPr="00B32707" w:rsidRDefault="00BD59A8" w:rsidP="00A73C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BD59A8" w:rsidRPr="009A69A7" w:rsidTr="009E04F0">
        <w:trPr>
          <w:trHeight w:val="198"/>
        </w:trPr>
        <w:tc>
          <w:tcPr>
            <w:tcW w:w="195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59A8" w:rsidRPr="00B32707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32707">
              <w:rPr>
                <w:rFonts w:ascii="Calibri" w:eastAsia="Times New Roman" w:hAnsi="Calibri" w:cs="Times New Roman"/>
                <w:color w:val="000000"/>
              </w:rPr>
              <w:t>wt</w:t>
            </w:r>
            <w:proofErr w:type="spellEnd"/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BD59A8" w:rsidRPr="009A69A7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02" w:type="dxa"/>
            <w:gridSpan w:val="2"/>
            <w:tcBorders>
              <w:right w:val="nil"/>
            </w:tcBorders>
            <w:shd w:val="clear" w:color="auto" w:fill="auto"/>
            <w:vAlign w:val="bottom"/>
            <w:hideMark/>
          </w:tcPr>
          <w:p w:rsidR="00BD59A8" w:rsidRPr="00F50A61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6(2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BD59A8" w:rsidRPr="00F50A61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BD59A8" w:rsidRPr="00F50A61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8" w:type="dxa"/>
            <w:vAlign w:val="bottom"/>
          </w:tcPr>
          <w:p w:rsidR="00BD59A8" w:rsidRPr="00F50A61" w:rsidRDefault="00BD59A8" w:rsidP="00BD59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BD59A8" w:rsidRPr="00F50A61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BD59A8" w:rsidRPr="00F50A61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11(3)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BD59A8" w:rsidRPr="00F50A61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810" w:type="dxa"/>
            <w:gridSpan w:val="3"/>
            <w:tcBorders>
              <w:left w:val="nil"/>
            </w:tcBorders>
            <w:shd w:val="clear" w:color="auto" w:fill="auto"/>
            <w:vAlign w:val="bottom"/>
            <w:hideMark/>
          </w:tcPr>
          <w:p w:rsidR="00BD59A8" w:rsidRPr="00F50A61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gridSpan w:val="3"/>
            <w:tcBorders>
              <w:left w:val="nil"/>
            </w:tcBorders>
          </w:tcPr>
          <w:p w:rsidR="00BD59A8" w:rsidRPr="00F50A61" w:rsidRDefault="00BD59A8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54A2" w:rsidRPr="009A69A7" w:rsidTr="003354A2">
        <w:trPr>
          <w:trHeight w:val="198"/>
        </w:trPr>
        <w:tc>
          <w:tcPr>
            <w:tcW w:w="19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54A2" w:rsidRPr="00B3270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i/>
                <w:color w:val="000000"/>
              </w:rPr>
              <w:t>rad30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9A69A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02" w:type="dxa"/>
            <w:gridSpan w:val="2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74(2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8" w:type="dxa"/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10" w:type="dxa"/>
            <w:gridSpan w:val="3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8" w:type="dxa"/>
            <w:gridSpan w:val="3"/>
            <w:tcBorders>
              <w:left w:val="nil"/>
            </w:tcBorders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</w:tr>
      <w:tr w:rsidR="003354A2" w:rsidRPr="00CA50BD" w:rsidTr="003354A2">
        <w:trPr>
          <w:trHeight w:val="198"/>
        </w:trPr>
        <w:tc>
          <w:tcPr>
            <w:tcW w:w="19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54A2" w:rsidRPr="00B3270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i/>
                <w:color w:val="000000"/>
              </w:rPr>
              <w:t>msh6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9A69A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2" w:type="dxa"/>
            <w:gridSpan w:val="2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8" w:type="dxa"/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10" w:type="dxa"/>
            <w:gridSpan w:val="3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8" w:type="dxa"/>
            <w:gridSpan w:val="3"/>
            <w:tcBorders>
              <w:left w:val="nil"/>
            </w:tcBorders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</w:tr>
      <w:tr w:rsidR="003354A2" w:rsidRPr="00CA50BD" w:rsidTr="003354A2">
        <w:trPr>
          <w:trHeight w:val="198"/>
        </w:trPr>
        <w:tc>
          <w:tcPr>
            <w:tcW w:w="19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54A2" w:rsidRPr="00B3270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i/>
                <w:color w:val="000000"/>
              </w:rPr>
              <w:t>rad18 msh6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9A69A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28" w:type="dxa"/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10" w:type="dxa"/>
            <w:gridSpan w:val="3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28" w:type="dxa"/>
            <w:gridSpan w:val="3"/>
            <w:tcBorders>
              <w:left w:val="nil"/>
            </w:tcBorders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  <w:tr w:rsidR="003354A2" w:rsidRPr="00CA50BD" w:rsidTr="003354A2">
        <w:trPr>
          <w:trHeight w:val="198"/>
        </w:trPr>
        <w:tc>
          <w:tcPr>
            <w:tcW w:w="19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54A2" w:rsidRPr="00B3270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i/>
                <w:color w:val="000000"/>
              </w:rPr>
              <w:t>rad30 msh6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9A69A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3(2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6</w:t>
            </w:r>
            <w:r w:rsidRPr="00B32707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28" w:type="dxa"/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41(3)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810" w:type="dxa"/>
            <w:gridSpan w:val="3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4</w:t>
            </w:r>
            <w:r w:rsidRPr="00B32707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28" w:type="dxa"/>
            <w:gridSpan w:val="3"/>
            <w:tcBorders>
              <w:left w:val="nil"/>
            </w:tcBorders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</w:tr>
      <w:tr w:rsidR="003354A2" w:rsidRPr="009A69A7" w:rsidTr="003354A2">
        <w:trPr>
          <w:trHeight w:val="198"/>
        </w:trPr>
        <w:tc>
          <w:tcPr>
            <w:tcW w:w="19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54A2" w:rsidRPr="00B3270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i/>
                <w:color w:val="000000"/>
              </w:rPr>
              <w:t>rad30 msh2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9A69A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2" w:type="dxa"/>
            <w:gridSpan w:val="2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8" w:type="dxa"/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10" w:type="dxa"/>
            <w:gridSpan w:val="3"/>
            <w:tcBorders>
              <w:lef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28" w:type="dxa"/>
            <w:gridSpan w:val="3"/>
            <w:tcBorders>
              <w:left w:val="nil"/>
            </w:tcBorders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</w:tr>
      <w:tr w:rsidR="003354A2" w:rsidRPr="009A69A7" w:rsidTr="003354A2">
        <w:trPr>
          <w:trHeight w:val="198"/>
        </w:trPr>
        <w:tc>
          <w:tcPr>
            <w:tcW w:w="19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4A2" w:rsidRPr="00B3270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32707">
              <w:rPr>
                <w:rFonts w:ascii="Calibri" w:eastAsia="Times New Roman" w:hAnsi="Calibri" w:cs="Times New Roman"/>
                <w:i/>
                <w:color w:val="000000"/>
              </w:rPr>
              <w:t>rad5 rad30 msh6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354A2" w:rsidRPr="009A69A7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0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4(2)</w:t>
            </w:r>
          </w:p>
        </w:tc>
        <w:tc>
          <w:tcPr>
            <w:tcW w:w="9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354A2" w:rsidRPr="00F50A61" w:rsidRDefault="003354A2" w:rsidP="00B32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32</w:t>
            </w:r>
            <w:r w:rsidRPr="00B32707">
              <w:rPr>
                <w:rFonts w:ascii="Calibri" w:eastAsia="Times New Roman" w:hAnsi="Calibri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44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89(2)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4A2" w:rsidRPr="00F50A61" w:rsidRDefault="003354A2" w:rsidP="00F50A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10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354A2" w:rsidRPr="00F50A61" w:rsidRDefault="003354A2" w:rsidP="00B32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0A61">
              <w:rPr>
                <w:rFonts w:ascii="Calibri" w:eastAsia="Times New Roman" w:hAnsi="Calibri" w:cs="Times New Roman"/>
                <w:color w:val="000000"/>
              </w:rPr>
              <w:t>31</w:t>
            </w:r>
            <w:r w:rsidRPr="00B32707">
              <w:rPr>
                <w:rFonts w:ascii="Calibri" w:eastAsia="Times New Roman" w:hAnsi="Calibri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828" w:type="dxa"/>
            <w:gridSpan w:val="3"/>
            <w:tcBorders>
              <w:left w:val="nil"/>
              <w:bottom w:val="single" w:sz="4" w:space="0" w:color="auto"/>
            </w:tcBorders>
            <w:vAlign w:val="bottom"/>
          </w:tcPr>
          <w:p w:rsidR="003354A2" w:rsidRDefault="003354A2" w:rsidP="003354A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</w:tbl>
    <w:p w:rsidR="009E6713" w:rsidRDefault="00B32707" w:rsidP="00B32707">
      <w:pPr>
        <w:pBdr>
          <w:left w:val="single" w:sz="12" w:space="4" w:color="auto"/>
        </w:pBdr>
        <w:spacing w:after="0"/>
      </w:pPr>
      <w:r>
        <w:t xml:space="preserve">The table above gives for each orientation (F </w:t>
      </w:r>
      <w:r w:rsidR="008D59E6">
        <w:t>and</w:t>
      </w:r>
      <w:r>
        <w:t xml:space="preserve"> R) and genotype the number of Trp+ revertants screened.  In addition for Oligo GO </w:t>
      </w:r>
      <w:r w:rsidR="008D59E6">
        <w:t>and</w:t>
      </w:r>
      <w:r>
        <w:t xml:space="preserve"> Oligo UGO, the number of those Trp+ revertants that were </w:t>
      </w:r>
      <w:r w:rsidRPr="00342662">
        <w:rPr>
          <w:i/>
        </w:rPr>
        <w:t>Sph</w:t>
      </w:r>
      <w:r w:rsidRPr="00342662">
        <w:t>I</w:t>
      </w:r>
      <w:r>
        <w:t xml:space="preserve">+ and the number of </w:t>
      </w:r>
      <w:r w:rsidRPr="00342662">
        <w:rPr>
          <w:i/>
        </w:rPr>
        <w:t>Sph</w:t>
      </w:r>
      <w:r w:rsidRPr="00342662">
        <w:t>I</w:t>
      </w:r>
      <w:r>
        <w:t xml:space="preserve">+ revertants that were </w:t>
      </w:r>
      <w:proofErr w:type="spellStart"/>
      <w:r w:rsidRPr="00630F54">
        <w:rPr>
          <w:i/>
        </w:rPr>
        <w:t>Bfa</w:t>
      </w:r>
      <w:r w:rsidRPr="00630F54">
        <w:t>I</w:t>
      </w:r>
      <w:proofErr w:type="spellEnd"/>
      <w:r>
        <w:t>+ are given.  The number in parentheses is the number of independent experiments.</w:t>
      </w:r>
      <w:r w:rsidR="003354A2">
        <w:t xml:space="preserve">  % C is the accuracy, as measured by the number of </w:t>
      </w:r>
      <w:proofErr w:type="spellStart"/>
      <w:r w:rsidR="003354A2" w:rsidRPr="00630F54">
        <w:rPr>
          <w:i/>
        </w:rPr>
        <w:t>Bfa</w:t>
      </w:r>
      <w:r w:rsidR="003354A2" w:rsidRPr="00630F54">
        <w:t>I</w:t>
      </w:r>
      <w:proofErr w:type="spellEnd"/>
      <w:r w:rsidR="003354A2">
        <w:t xml:space="preserve">- revertants divided by the number of </w:t>
      </w:r>
      <w:r w:rsidR="003354A2" w:rsidRPr="00342662">
        <w:rPr>
          <w:i/>
        </w:rPr>
        <w:t>Sph</w:t>
      </w:r>
      <w:r w:rsidR="003354A2" w:rsidRPr="00342662">
        <w:t>I</w:t>
      </w:r>
      <w:r w:rsidR="003354A2">
        <w:t>+ revertants analyzed.</w:t>
      </w:r>
    </w:p>
    <w:p w:rsidR="00F50A61" w:rsidRDefault="00B32707" w:rsidP="00B32707">
      <w:pPr>
        <w:pBdr>
          <w:left w:val="single" w:sz="12" w:space="4" w:color="auto"/>
        </w:pBdr>
        <w:spacing w:after="0"/>
      </w:pPr>
      <w:proofErr w:type="spellStart"/>
      <w:proofErr w:type="gramStart"/>
      <w:r w:rsidRPr="00A668E8">
        <w:rPr>
          <w:vertAlign w:val="superscript"/>
        </w:rPr>
        <w:t>a</w:t>
      </w:r>
      <w:r>
        <w:t>Only</w:t>
      </w:r>
      <w:proofErr w:type="spellEnd"/>
      <w:proofErr w:type="gramEnd"/>
      <w:r>
        <w:t xml:space="preserve"> 81 </w:t>
      </w:r>
      <w:r w:rsidRPr="00342662">
        <w:rPr>
          <w:i/>
        </w:rPr>
        <w:t>Sph</w:t>
      </w:r>
      <w:r w:rsidRPr="00342662">
        <w:t>I</w:t>
      </w:r>
      <w:r>
        <w:t xml:space="preserve"> colonies were analyzed.</w:t>
      </w:r>
    </w:p>
    <w:p w:rsidR="00B32707" w:rsidRDefault="00B32707" w:rsidP="00B32707">
      <w:pPr>
        <w:pBdr>
          <w:left w:val="single" w:sz="12" w:space="4" w:color="auto"/>
        </w:pBdr>
        <w:spacing w:after="0"/>
      </w:pPr>
      <w:proofErr w:type="spellStart"/>
      <w:proofErr w:type="gramStart"/>
      <w:r w:rsidRPr="00B32707">
        <w:rPr>
          <w:vertAlign w:val="superscript"/>
        </w:rPr>
        <w:t>b</w:t>
      </w:r>
      <w:r>
        <w:t>Only</w:t>
      </w:r>
      <w:proofErr w:type="spellEnd"/>
      <w:proofErr w:type="gramEnd"/>
      <w:r>
        <w:t xml:space="preserve"> 27 </w:t>
      </w:r>
      <w:r w:rsidRPr="00342662">
        <w:rPr>
          <w:i/>
        </w:rPr>
        <w:t>Sph</w:t>
      </w:r>
      <w:r w:rsidRPr="00342662">
        <w:t>I</w:t>
      </w:r>
      <w:r>
        <w:t xml:space="preserve"> colonies were analyzed.</w:t>
      </w:r>
    </w:p>
    <w:p w:rsidR="00B32707" w:rsidRDefault="00B32707" w:rsidP="00B32707">
      <w:pPr>
        <w:pBdr>
          <w:left w:val="single" w:sz="12" w:space="4" w:color="auto"/>
        </w:pBdr>
        <w:spacing w:after="0"/>
      </w:pPr>
      <w:proofErr w:type="spellStart"/>
      <w:proofErr w:type="gramStart"/>
      <w:r w:rsidRPr="00B32707">
        <w:rPr>
          <w:vertAlign w:val="superscript"/>
        </w:rPr>
        <w:t>c</w:t>
      </w:r>
      <w:r>
        <w:t>Only</w:t>
      </w:r>
      <w:proofErr w:type="spellEnd"/>
      <w:proofErr w:type="gramEnd"/>
      <w:r>
        <w:t xml:space="preserve"> 30 </w:t>
      </w:r>
      <w:r w:rsidRPr="002B364B">
        <w:rPr>
          <w:i/>
        </w:rPr>
        <w:t>SphI</w:t>
      </w:r>
      <w:r>
        <w:t xml:space="preserve"> colonies were analyzed.</w:t>
      </w:r>
    </w:p>
    <w:p w:rsidR="00B32707" w:rsidRDefault="00B32707" w:rsidP="00B32707">
      <w:pPr>
        <w:pBdr>
          <w:left w:val="single" w:sz="12" w:space="4" w:color="auto"/>
        </w:pBdr>
        <w:spacing w:after="0"/>
      </w:pPr>
      <w:proofErr w:type="spellStart"/>
      <w:proofErr w:type="gramStart"/>
      <w:r w:rsidRPr="00B32707">
        <w:rPr>
          <w:vertAlign w:val="superscript"/>
        </w:rPr>
        <w:t>d</w:t>
      </w:r>
      <w:r>
        <w:t>Only</w:t>
      </w:r>
      <w:proofErr w:type="spellEnd"/>
      <w:proofErr w:type="gramEnd"/>
      <w:r>
        <w:t xml:space="preserve"> 45 </w:t>
      </w:r>
      <w:r w:rsidRPr="002B364B">
        <w:rPr>
          <w:i/>
        </w:rPr>
        <w:t>SphI</w:t>
      </w:r>
      <w:r>
        <w:t xml:space="preserve"> colonies were analyzed.</w:t>
      </w:r>
    </w:p>
    <w:p w:rsidR="009A69A7" w:rsidRDefault="00B32707" w:rsidP="00B32707">
      <w:pPr>
        <w:pBdr>
          <w:left w:val="single" w:sz="12" w:space="4" w:color="auto"/>
        </w:pBdr>
      </w:pPr>
      <w:proofErr w:type="spellStart"/>
      <w:proofErr w:type="gramStart"/>
      <w:r w:rsidRPr="00B32707">
        <w:rPr>
          <w:vertAlign w:val="superscript"/>
        </w:rPr>
        <w:t>e</w:t>
      </w:r>
      <w:r>
        <w:t>Only</w:t>
      </w:r>
      <w:proofErr w:type="spellEnd"/>
      <w:proofErr w:type="gramEnd"/>
      <w:r>
        <w:t xml:space="preserve"> 42 </w:t>
      </w:r>
      <w:r w:rsidRPr="002B364B">
        <w:rPr>
          <w:i/>
        </w:rPr>
        <w:t>SphI</w:t>
      </w:r>
      <w:r>
        <w:t xml:space="preserve"> colonies were analyzed.</w:t>
      </w:r>
    </w:p>
    <w:sectPr w:rsidR="009A69A7" w:rsidSect="00F64B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9A7"/>
    <w:rsid w:val="000D3EBC"/>
    <w:rsid w:val="002301CE"/>
    <w:rsid w:val="002B364B"/>
    <w:rsid w:val="002F5AEB"/>
    <w:rsid w:val="003354A2"/>
    <w:rsid w:val="00352095"/>
    <w:rsid w:val="003959A2"/>
    <w:rsid w:val="00531FE8"/>
    <w:rsid w:val="0056349B"/>
    <w:rsid w:val="005B0FC1"/>
    <w:rsid w:val="005D4832"/>
    <w:rsid w:val="00600C4E"/>
    <w:rsid w:val="007418E8"/>
    <w:rsid w:val="00822195"/>
    <w:rsid w:val="00855BC6"/>
    <w:rsid w:val="00867172"/>
    <w:rsid w:val="008D59E6"/>
    <w:rsid w:val="00931C8C"/>
    <w:rsid w:val="009A69A7"/>
    <w:rsid w:val="009E04F0"/>
    <w:rsid w:val="009E6713"/>
    <w:rsid w:val="00A56C49"/>
    <w:rsid w:val="00AA5254"/>
    <w:rsid w:val="00AF3A2F"/>
    <w:rsid w:val="00B26847"/>
    <w:rsid w:val="00B32707"/>
    <w:rsid w:val="00BA32D6"/>
    <w:rsid w:val="00BD59A8"/>
    <w:rsid w:val="00C23130"/>
    <w:rsid w:val="00CA3530"/>
    <w:rsid w:val="00CA50BD"/>
    <w:rsid w:val="00D34BAA"/>
    <w:rsid w:val="00EA3FEB"/>
    <w:rsid w:val="00F50A61"/>
    <w:rsid w:val="00F64B82"/>
    <w:rsid w:val="00FC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uselabuser</dc:creator>
  <cp:lastModifiedBy>Gray F Crouse</cp:lastModifiedBy>
  <cp:revision>2</cp:revision>
  <cp:lastPrinted>2011-08-19T14:32:00Z</cp:lastPrinted>
  <dcterms:created xsi:type="dcterms:W3CDTF">2013-05-11T18:08:00Z</dcterms:created>
  <dcterms:modified xsi:type="dcterms:W3CDTF">2013-05-11T18:08:00Z</dcterms:modified>
</cp:coreProperties>
</file>